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318" w:type="dxa"/>
        <w:tblLook w:val="04A0" w:firstRow="1" w:lastRow="0" w:firstColumn="1" w:lastColumn="0" w:noHBand="0" w:noVBand="1"/>
      </w:tblPr>
      <w:tblGrid>
        <w:gridCol w:w="3167"/>
        <w:gridCol w:w="1957"/>
        <w:gridCol w:w="1958"/>
        <w:gridCol w:w="1236"/>
      </w:tblGrid>
      <w:tr w:rsidR="002F292A" w:rsidRPr="002F292A" w14:paraId="3CDB096D" w14:textId="77777777" w:rsidTr="002F292A">
        <w:trPr>
          <w:trHeight w:val="648"/>
        </w:trPr>
        <w:tc>
          <w:tcPr>
            <w:tcW w:w="831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1745BB" w14:textId="227AADBB" w:rsidR="002F292A" w:rsidRPr="002F292A" w:rsidRDefault="002F292A" w:rsidP="002F292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Supplementary Table </w:t>
            </w:r>
            <w:r w:rsidR="00817BF3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2F292A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omparison of clinical, demographic, pathological, and oncological characteristics between patients </w:t>
            </w:r>
            <w:r w:rsidR="00E82637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ho developed metastases and those who</w:t>
            </w: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did not.  </w:t>
            </w:r>
          </w:p>
        </w:tc>
      </w:tr>
      <w:tr w:rsidR="002F292A" w:rsidRPr="002F292A" w14:paraId="74E12065" w14:textId="77777777" w:rsidTr="00440160">
        <w:trPr>
          <w:trHeight w:val="192"/>
        </w:trPr>
        <w:tc>
          <w:tcPr>
            <w:tcW w:w="3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05630E" w14:textId="77777777" w:rsidR="002F292A" w:rsidRPr="002F292A" w:rsidRDefault="002F292A" w:rsidP="002F292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riables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B5DC5C" w14:textId="562791E1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 metastatic disease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D3B22E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etastatic disease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6752D1" w14:textId="77777777" w:rsidR="002F292A" w:rsidRPr="002F292A" w:rsidRDefault="002F292A" w:rsidP="002F292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2F292A" w:rsidRPr="002F292A" w14:paraId="7233BB42" w14:textId="77777777" w:rsidTr="00440160">
        <w:trPr>
          <w:trHeight w:val="192"/>
        </w:trPr>
        <w:tc>
          <w:tcPr>
            <w:tcW w:w="3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A4C849" w14:textId="77777777" w:rsidR="002F292A" w:rsidRPr="002F292A" w:rsidRDefault="002F292A" w:rsidP="002F292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A493A0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C04BBF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26CA82" w14:textId="77777777" w:rsidR="002F292A" w:rsidRPr="002F292A" w:rsidRDefault="002F292A" w:rsidP="002F292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F292A" w:rsidRPr="002F292A" w14:paraId="2D322EE9" w14:textId="77777777" w:rsidTr="00440160">
        <w:trPr>
          <w:trHeight w:val="192"/>
        </w:trPr>
        <w:tc>
          <w:tcPr>
            <w:tcW w:w="3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A3D19B" w14:textId="77777777" w:rsidR="002F292A" w:rsidRPr="002F292A" w:rsidRDefault="002F292A" w:rsidP="002F292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 at RARP, median [IQR]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AD0040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.8 [58.8-70.6]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EF6207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.5 [61.5-72.4]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908B05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2</w:t>
            </w:r>
          </w:p>
        </w:tc>
      </w:tr>
      <w:tr w:rsidR="002F292A" w:rsidRPr="002F292A" w14:paraId="443B7B67" w14:textId="77777777" w:rsidTr="00440160">
        <w:trPr>
          <w:trHeight w:val="192"/>
        </w:trPr>
        <w:tc>
          <w:tcPr>
            <w:tcW w:w="3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3E704A" w14:textId="77777777" w:rsidR="002F292A" w:rsidRPr="002F292A" w:rsidRDefault="002F292A" w:rsidP="002F292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CCN ®, n (%)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66CA4E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6C0340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C5A444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F292A" w:rsidRPr="002F292A" w14:paraId="3B1D3C91" w14:textId="77777777" w:rsidTr="00440160">
        <w:trPr>
          <w:trHeight w:val="192"/>
        </w:trPr>
        <w:tc>
          <w:tcPr>
            <w:tcW w:w="3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F9E8D3" w14:textId="77777777" w:rsidR="002F292A" w:rsidRPr="002F292A" w:rsidRDefault="002F292A" w:rsidP="002F292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Favorable Intermediate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65A84A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3.4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F5FD37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001B1E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F292A" w:rsidRPr="002F292A" w14:paraId="0D519D03" w14:textId="77777777" w:rsidTr="00440160">
        <w:trPr>
          <w:trHeight w:val="192"/>
        </w:trPr>
        <w:tc>
          <w:tcPr>
            <w:tcW w:w="3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A96B61" w14:textId="77777777" w:rsidR="002F292A" w:rsidRPr="002F292A" w:rsidRDefault="002F292A" w:rsidP="002F292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Unfavorable Intermediate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8946DF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17.2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70C2BC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EB8B73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F292A" w:rsidRPr="002F292A" w14:paraId="6927D8CC" w14:textId="77777777" w:rsidTr="00440160">
        <w:trPr>
          <w:trHeight w:val="192"/>
        </w:trPr>
        <w:tc>
          <w:tcPr>
            <w:tcW w:w="3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013497" w14:textId="77777777" w:rsidR="002F292A" w:rsidRPr="002F292A" w:rsidRDefault="002F292A" w:rsidP="002F292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High risk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4B36AF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20.7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7DA966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D86F04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F292A" w:rsidRPr="002F292A" w14:paraId="26B3D912" w14:textId="77777777" w:rsidTr="00440160">
        <w:trPr>
          <w:trHeight w:val="192"/>
        </w:trPr>
        <w:tc>
          <w:tcPr>
            <w:tcW w:w="3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B4FD20" w14:textId="77777777" w:rsidR="002F292A" w:rsidRPr="002F292A" w:rsidRDefault="002F292A" w:rsidP="002F292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Very high risk 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5F8780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(44.8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DDE8ED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71.4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3DCB79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F292A" w:rsidRPr="002F292A" w14:paraId="32F74A11" w14:textId="77777777" w:rsidTr="00440160">
        <w:trPr>
          <w:trHeight w:val="192"/>
        </w:trPr>
        <w:tc>
          <w:tcPr>
            <w:tcW w:w="3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9B4188" w14:textId="77777777" w:rsidR="002F292A" w:rsidRPr="002F292A" w:rsidRDefault="002F292A" w:rsidP="002F292A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gional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2DEEE0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13.8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31D381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28.6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8BC451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</w:tr>
      <w:tr w:rsidR="002F292A" w:rsidRPr="002F292A" w14:paraId="70D302FD" w14:textId="77777777" w:rsidTr="00440160">
        <w:trPr>
          <w:trHeight w:val="192"/>
        </w:trPr>
        <w:tc>
          <w:tcPr>
            <w:tcW w:w="3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E14491" w14:textId="77777777" w:rsidR="002F292A" w:rsidRPr="002F292A" w:rsidRDefault="002F292A" w:rsidP="002F292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Baseline </w:t>
            </w:r>
            <w:proofErr w:type="spellStart"/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SAd</w:t>
            </w:r>
            <w:proofErr w:type="spellEnd"/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median [IQR]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105914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 [0.16-0.50]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36050C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1 [0.08-4.6]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6C5A59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2</w:t>
            </w:r>
          </w:p>
        </w:tc>
      </w:tr>
      <w:tr w:rsidR="002F292A" w:rsidRPr="002F292A" w14:paraId="69BCB73E" w14:textId="77777777" w:rsidTr="00440160">
        <w:trPr>
          <w:trHeight w:val="192"/>
        </w:trPr>
        <w:tc>
          <w:tcPr>
            <w:tcW w:w="3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26A203" w14:textId="77777777" w:rsidR="002F292A" w:rsidRPr="002F292A" w:rsidRDefault="002F292A" w:rsidP="002F292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seline PSA, median [IQR]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2241E7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6 [6.0-20.4]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471B94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.9 [5.53-272.1]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F9BC61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4</w:t>
            </w:r>
          </w:p>
        </w:tc>
      </w:tr>
      <w:tr w:rsidR="002F292A" w:rsidRPr="002F292A" w14:paraId="38BF3753" w14:textId="77777777" w:rsidTr="00440160">
        <w:trPr>
          <w:trHeight w:val="192"/>
        </w:trPr>
        <w:tc>
          <w:tcPr>
            <w:tcW w:w="3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CEB5D8" w14:textId="77777777" w:rsidR="002F292A" w:rsidRPr="002F292A" w:rsidRDefault="002F292A" w:rsidP="002F292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IRADS score, n (%)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22DDA9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9E6D17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CBFD3E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F292A" w:rsidRPr="002F292A" w14:paraId="4C97B2F3" w14:textId="77777777" w:rsidTr="00440160">
        <w:trPr>
          <w:trHeight w:val="192"/>
        </w:trPr>
        <w:tc>
          <w:tcPr>
            <w:tcW w:w="3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BA321D" w14:textId="77777777" w:rsidR="002F292A" w:rsidRPr="002F292A" w:rsidRDefault="002F292A" w:rsidP="002F292A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213688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3601DB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4.3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F21189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F292A" w:rsidRPr="002F292A" w14:paraId="22B720D5" w14:textId="77777777" w:rsidTr="00440160">
        <w:trPr>
          <w:trHeight w:val="192"/>
        </w:trPr>
        <w:tc>
          <w:tcPr>
            <w:tcW w:w="3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B8E99E" w14:textId="77777777" w:rsidR="002F292A" w:rsidRPr="002F292A" w:rsidRDefault="002F292A" w:rsidP="002F292A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E74E55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17.2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B4D723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AE45C2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F292A" w:rsidRPr="002F292A" w14:paraId="34D58DE3" w14:textId="77777777" w:rsidTr="00440160">
        <w:trPr>
          <w:trHeight w:val="192"/>
        </w:trPr>
        <w:tc>
          <w:tcPr>
            <w:tcW w:w="3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7360DF" w14:textId="77777777" w:rsidR="002F292A" w:rsidRPr="002F292A" w:rsidRDefault="002F292A" w:rsidP="002F292A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582E84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 (82.8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FD6030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85.7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5FCA02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2</w:t>
            </w:r>
          </w:p>
        </w:tc>
      </w:tr>
      <w:tr w:rsidR="002F292A" w:rsidRPr="002F292A" w14:paraId="4F406DC0" w14:textId="77777777" w:rsidTr="00440160">
        <w:trPr>
          <w:trHeight w:val="192"/>
        </w:trPr>
        <w:tc>
          <w:tcPr>
            <w:tcW w:w="3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B10B29" w14:textId="77777777" w:rsidR="002F292A" w:rsidRPr="002F292A" w:rsidRDefault="002F292A" w:rsidP="002F292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SUP GG on Biopsy, n (%)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0631F5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B76CD3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D6DF46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F292A" w:rsidRPr="002F292A" w14:paraId="4929D1B5" w14:textId="77777777" w:rsidTr="00440160">
        <w:trPr>
          <w:trHeight w:val="192"/>
        </w:trPr>
        <w:tc>
          <w:tcPr>
            <w:tcW w:w="3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BF392F" w14:textId="77777777" w:rsidR="002F292A" w:rsidRPr="002F292A" w:rsidRDefault="002F292A" w:rsidP="002F292A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01C97E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6.9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9BC5B6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FC8FE9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F292A" w:rsidRPr="002F292A" w14:paraId="69D15C0E" w14:textId="77777777" w:rsidTr="00440160">
        <w:trPr>
          <w:trHeight w:val="192"/>
        </w:trPr>
        <w:tc>
          <w:tcPr>
            <w:tcW w:w="3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5EF474" w14:textId="77777777" w:rsidR="002F292A" w:rsidRPr="002F292A" w:rsidRDefault="002F292A" w:rsidP="002F292A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D4EEF8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20.7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E057FD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9C7216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F292A" w:rsidRPr="002F292A" w14:paraId="1E5F9F9D" w14:textId="77777777" w:rsidTr="00440160">
        <w:trPr>
          <w:trHeight w:val="192"/>
        </w:trPr>
        <w:tc>
          <w:tcPr>
            <w:tcW w:w="3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C5696B" w14:textId="77777777" w:rsidR="002F292A" w:rsidRPr="002F292A" w:rsidRDefault="002F292A" w:rsidP="002F292A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69F520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41.4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EDC2DD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4.3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59640A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F292A" w:rsidRPr="002F292A" w14:paraId="0EAEF048" w14:textId="77777777" w:rsidTr="00440160">
        <w:trPr>
          <w:trHeight w:val="192"/>
        </w:trPr>
        <w:tc>
          <w:tcPr>
            <w:tcW w:w="3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7B048E" w14:textId="77777777" w:rsidR="002F292A" w:rsidRPr="002F292A" w:rsidRDefault="002F292A" w:rsidP="002F292A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6A901A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31.0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273173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85.7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A0FA4B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2F292A" w:rsidRPr="002F292A" w14:paraId="11C2FD65" w14:textId="77777777" w:rsidTr="00440160">
        <w:trPr>
          <w:trHeight w:val="192"/>
        </w:trPr>
        <w:tc>
          <w:tcPr>
            <w:tcW w:w="3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44B63F" w14:textId="77777777" w:rsidR="002F292A" w:rsidRPr="002F292A" w:rsidRDefault="002F292A" w:rsidP="002F292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ISUP GG Final Pathology, n (%) 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1082A7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710C7F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F93715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F292A" w:rsidRPr="002F292A" w14:paraId="3DA9F3AA" w14:textId="77777777" w:rsidTr="00440160">
        <w:trPr>
          <w:trHeight w:val="192"/>
        </w:trPr>
        <w:tc>
          <w:tcPr>
            <w:tcW w:w="3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7FBA3A" w14:textId="77777777" w:rsidR="002F292A" w:rsidRPr="002F292A" w:rsidRDefault="002F292A" w:rsidP="002F292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Benign 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17EED4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13.8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3217DB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C9ED85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F292A" w:rsidRPr="002F292A" w14:paraId="40D554ED" w14:textId="77777777" w:rsidTr="00440160">
        <w:trPr>
          <w:trHeight w:val="192"/>
        </w:trPr>
        <w:tc>
          <w:tcPr>
            <w:tcW w:w="3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F58D43" w14:textId="77777777" w:rsidR="002F292A" w:rsidRPr="002F292A" w:rsidRDefault="002F292A" w:rsidP="002F292A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390846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3.4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FF4376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CC047F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F292A" w:rsidRPr="002F292A" w14:paraId="02547CC4" w14:textId="77777777" w:rsidTr="00440160">
        <w:trPr>
          <w:trHeight w:val="192"/>
        </w:trPr>
        <w:tc>
          <w:tcPr>
            <w:tcW w:w="3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27EB4D" w14:textId="77777777" w:rsidR="002F292A" w:rsidRPr="002F292A" w:rsidRDefault="002F292A" w:rsidP="002F292A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7AD5B2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64D6A5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4.3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8B4EA2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F292A" w:rsidRPr="002F292A" w14:paraId="3F1B447C" w14:textId="77777777" w:rsidTr="00440160">
        <w:trPr>
          <w:trHeight w:val="192"/>
        </w:trPr>
        <w:tc>
          <w:tcPr>
            <w:tcW w:w="3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430B7E" w14:textId="77777777" w:rsidR="002F292A" w:rsidRPr="002F292A" w:rsidRDefault="002F292A" w:rsidP="002F292A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1CEBFD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3.4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964C90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6.7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03E955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F292A" w:rsidRPr="002F292A" w14:paraId="2F39F267" w14:textId="77777777" w:rsidTr="00440160">
        <w:trPr>
          <w:trHeight w:val="192"/>
        </w:trPr>
        <w:tc>
          <w:tcPr>
            <w:tcW w:w="3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1F2463" w14:textId="77777777" w:rsidR="002F292A" w:rsidRPr="002F292A" w:rsidRDefault="002F292A" w:rsidP="002F292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Treatment effect*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C3AD8E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 (79.3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E5CDEB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71.4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198617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4</w:t>
            </w:r>
          </w:p>
        </w:tc>
      </w:tr>
      <w:tr w:rsidR="002F292A" w:rsidRPr="002F292A" w14:paraId="00361F07" w14:textId="77777777" w:rsidTr="00440160">
        <w:trPr>
          <w:trHeight w:val="192"/>
        </w:trPr>
        <w:tc>
          <w:tcPr>
            <w:tcW w:w="3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152F49" w14:textId="77777777" w:rsidR="002F292A" w:rsidRPr="002F292A" w:rsidRDefault="002F292A" w:rsidP="002F292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sitive margins, n (%)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C3E382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10.3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FB997D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57.1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3C3124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1</w:t>
            </w:r>
          </w:p>
        </w:tc>
      </w:tr>
      <w:tr w:rsidR="002F292A" w:rsidRPr="002F292A" w14:paraId="578BA1B6" w14:textId="77777777" w:rsidTr="00440160">
        <w:trPr>
          <w:trHeight w:val="192"/>
        </w:trPr>
        <w:tc>
          <w:tcPr>
            <w:tcW w:w="3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510711" w14:textId="77777777" w:rsidR="002F292A" w:rsidRPr="002F292A" w:rsidRDefault="002F292A" w:rsidP="002F292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ymphovascular invasion, n (%)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88E182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6.9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400148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42.9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7E04D2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9</w:t>
            </w:r>
          </w:p>
        </w:tc>
      </w:tr>
      <w:tr w:rsidR="002F292A" w:rsidRPr="002F292A" w14:paraId="288D9907" w14:textId="77777777" w:rsidTr="00440160">
        <w:trPr>
          <w:trHeight w:val="192"/>
        </w:trPr>
        <w:tc>
          <w:tcPr>
            <w:tcW w:w="3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C7B084" w14:textId="77777777" w:rsidR="002F292A" w:rsidRPr="002F292A" w:rsidRDefault="002F292A" w:rsidP="002F292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ineural invasion, n (%)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CB72EC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41.4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049FB3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85.7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6F794F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24</w:t>
            </w:r>
          </w:p>
        </w:tc>
      </w:tr>
      <w:tr w:rsidR="002F292A" w:rsidRPr="002F292A" w14:paraId="4125E863" w14:textId="77777777" w:rsidTr="00440160">
        <w:trPr>
          <w:trHeight w:val="192"/>
        </w:trPr>
        <w:tc>
          <w:tcPr>
            <w:tcW w:w="3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346667" w14:textId="77777777" w:rsidR="002F292A" w:rsidRPr="002F292A" w:rsidRDefault="002F292A" w:rsidP="002F292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athological </w:t>
            </w:r>
            <w:proofErr w:type="gramStart"/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aging ,</w:t>
            </w:r>
            <w:proofErr w:type="gramEnd"/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n (%)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49547D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3AF570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E67BBD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F292A" w:rsidRPr="002F292A" w14:paraId="504F1E69" w14:textId="77777777" w:rsidTr="00440160">
        <w:trPr>
          <w:trHeight w:val="192"/>
        </w:trPr>
        <w:tc>
          <w:tcPr>
            <w:tcW w:w="3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50F8ED" w14:textId="77777777" w:rsidR="002F292A" w:rsidRPr="002F292A" w:rsidRDefault="002F292A" w:rsidP="002F292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ypT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6A8991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13.8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2C67FA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9DB5AB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F292A" w:rsidRPr="002F292A" w14:paraId="2F049F65" w14:textId="77777777" w:rsidTr="00440160">
        <w:trPr>
          <w:trHeight w:val="192"/>
        </w:trPr>
        <w:tc>
          <w:tcPr>
            <w:tcW w:w="3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4E9251" w14:textId="77777777" w:rsidR="002F292A" w:rsidRPr="002F292A" w:rsidRDefault="002F292A" w:rsidP="002F292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ypT2a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4FDDAF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27.6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F83528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1BE3F3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F292A" w:rsidRPr="002F292A" w14:paraId="06BE8466" w14:textId="77777777" w:rsidTr="00440160">
        <w:trPr>
          <w:trHeight w:val="192"/>
        </w:trPr>
        <w:tc>
          <w:tcPr>
            <w:tcW w:w="3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63AF6B" w14:textId="77777777" w:rsidR="002F292A" w:rsidRPr="002F292A" w:rsidRDefault="002F292A" w:rsidP="002F292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ypT2b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4D91E3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E26829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6.7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C2DDAA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F292A" w:rsidRPr="002F292A" w14:paraId="06CADFDF" w14:textId="77777777" w:rsidTr="00440160">
        <w:trPr>
          <w:trHeight w:val="192"/>
        </w:trPr>
        <w:tc>
          <w:tcPr>
            <w:tcW w:w="3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E9F506" w14:textId="77777777" w:rsidR="002F292A" w:rsidRPr="002F292A" w:rsidRDefault="002F292A" w:rsidP="002F292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ypT2c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69DB52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34.5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0FA118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28.6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A3FA6C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F292A" w:rsidRPr="002F292A" w14:paraId="7385739B" w14:textId="77777777" w:rsidTr="00440160">
        <w:trPr>
          <w:trHeight w:val="192"/>
        </w:trPr>
        <w:tc>
          <w:tcPr>
            <w:tcW w:w="3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FB314C" w14:textId="77777777" w:rsidR="002F292A" w:rsidRPr="002F292A" w:rsidRDefault="002F292A" w:rsidP="002F292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ypT3a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9F0ECB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10.3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0767F3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2BA5D4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F292A" w:rsidRPr="002F292A" w14:paraId="2C34BF3A" w14:textId="77777777" w:rsidTr="00440160">
        <w:trPr>
          <w:trHeight w:val="192"/>
        </w:trPr>
        <w:tc>
          <w:tcPr>
            <w:tcW w:w="3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B0E6FC" w14:textId="77777777" w:rsidR="002F292A" w:rsidRPr="002F292A" w:rsidRDefault="002F292A" w:rsidP="002F292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ypT3b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9A3E1E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13.8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4DE64E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891D45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F292A" w:rsidRPr="002F292A" w14:paraId="5ABEFF24" w14:textId="77777777" w:rsidTr="00440160">
        <w:trPr>
          <w:trHeight w:val="192"/>
        </w:trPr>
        <w:tc>
          <w:tcPr>
            <w:tcW w:w="3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98E1C4" w14:textId="77777777" w:rsidR="002F292A" w:rsidRPr="002F292A" w:rsidRDefault="002F292A" w:rsidP="002F292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ypTanyN1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1A2A44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D45B87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42.9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C8284E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F292A" w:rsidRPr="002F292A" w14:paraId="11FEDC53" w14:textId="77777777" w:rsidTr="00440160">
        <w:trPr>
          <w:trHeight w:val="192"/>
        </w:trPr>
        <w:tc>
          <w:tcPr>
            <w:tcW w:w="3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4EFADE" w14:textId="77777777" w:rsidR="002F292A" w:rsidRPr="002F292A" w:rsidRDefault="002F292A" w:rsidP="002F292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ypTanyN1M1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FAFAFB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7B2B0D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4.3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2F7096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21</w:t>
            </w:r>
          </w:p>
        </w:tc>
      </w:tr>
      <w:tr w:rsidR="002F292A" w:rsidRPr="002F292A" w14:paraId="3D5E3D8C" w14:textId="77777777" w:rsidTr="00440160">
        <w:trPr>
          <w:trHeight w:val="192"/>
        </w:trPr>
        <w:tc>
          <w:tcPr>
            <w:tcW w:w="3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57079C" w14:textId="7101AACB" w:rsidR="002F292A" w:rsidRPr="002F292A" w:rsidRDefault="002F292A" w:rsidP="002F292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SA persistence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CBD300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6A6D10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4.3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E6ABEB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56</w:t>
            </w:r>
          </w:p>
        </w:tc>
      </w:tr>
      <w:tr w:rsidR="00E82637" w:rsidRPr="002F292A" w14:paraId="4C935B0F" w14:textId="77777777" w:rsidTr="00440160">
        <w:trPr>
          <w:trHeight w:val="192"/>
        </w:trPr>
        <w:tc>
          <w:tcPr>
            <w:tcW w:w="3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60865B4" w14:textId="4659D9CE" w:rsidR="00E82637" w:rsidRPr="002F292A" w:rsidRDefault="00E82637" w:rsidP="002F292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CR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B329CBC" w14:textId="10FF11A6" w:rsidR="00E82637" w:rsidRPr="002F292A" w:rsidRDefault="00E82637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24.1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FB392D0" w14:textId="6571F2FF" w:rsidR="00E82637" w:rsidRPr="002F292A" w:rsidRDefault="00E82637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85.7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7143072" w14:textId="602CBCB8" w:rsidR="00E82637" w:rsidRPr="002F292A" w:rsidRDefault="00E82637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E82637" w:rsidRPr="002F292A" w14:paraId="40C2D525" w14:textId="77777777" w:rsidTr="00440160">
        <w:trPr>
          <w:trHeight w:val="192"/>
        </w:trPr>
        <w:tc>
          <w:tcPr>
            <w:tcW w:w="3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8791DB8" w14:textId="13B27D85" w:rsidR="00E82637" w:rsidRPr="002F292A" w:rsidRDefault="00E82637" w:rsidP="002F292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SA doubling time (</w:t>
            </w:r>
            <w:proofErr w:type="spellStart"/>
            <w:proofErr w:type="gramStart"/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</w:t>
            </w:r>
            <w:proofErr w:type="spellEnd"/>
            <w:proofErr w:type="gramEnd"/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, median [IQR]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9760951" w14:textId="1DD4B961" w:rsidR="00E82637" w:rsidRPr="002F292A" w:rsidRDefault="00E82637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 [2.5 – N.R.]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0502A5E" w14:textId="14197069" w:rsidR="00E82637" w:rsidRPr="002F292A" w:rsidRDefault="00E82637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 [1.9 – 6.6]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E7605A1" w14:textId="6FBD0E96" w:rsidR="00E82637" w:rsidRPr="002F292A" w:rsidRDefault="00E82637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</w:t>
            </w:r>
          </w:p>
        </w:tc>
      </w:tr>
      <w:tr w:rsidR="002F292A" w:rsidRPr="002F292A" w14:paraId="2AC4C458" w14:textId="77777777" w:rsidTr="00440160">
        <w:trPr>
          <w:trHeight w:val="192"/>
        </w:trPr>
        <w:tc>
          <w:tcPr>
            <w:tcW w:w="3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6C0244" w14:textId="77777777" w:rsidR="002F292A" w:rsidRPr="002F292A" w:rsidRDefault="002F292A" w:rsidP="002F292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st recent PSA, n (%)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9FE5CF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4020C0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352476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F292A" w:rsidRPr="002F292A" w14:paraId="6BCC3613" w14:textId="77777777" w:rsidTr="00440160">
        <w:trPr>
          <w:trHeight w:val="192"/>
        </w:trPr>
        <w:tc>
          <w:tcPr>
            <w:tcW w:w="3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AD3903" w14:textId="77777777" w:rsidR="002F292A" w:rsidRPr="002F292A" w:rsidRDefault="002F292A" w:rsidP="002F292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Undetectable 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710825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 (93.3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526E66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66.7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621BAB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F292A" w:rsidRPr="002F292A" w14:paraId="7E38AC8B" w14:textId="77777777" w:rsidTr="00440160">
        <w:trPr>
          <w:trHeight w:val="192"/>
        </w:trPr>
        <w:tc>
          <w:tcPr>
            <w:tcW w:w="3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4377A2" w14:textId="77777777" w:rsidR="002F292A" w:rsidRPr="002F292A" w:rsidRDefault="002F292A" w:rsidP="002F292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01 to 0.2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5137B9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D3A50C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6FAC7A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F292A" w:rsidRPr="002F292A" w14:paraId="08154B68" w14:textId="77777777" w:rsidTr="00440160">
        <w:trPr>
          <w:trHeight w:val="192"/>
        </w:trPr>
        <w:tc>
          <w:tcPr>
            <w:tcW w:w="3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4043BC" w14:textId="77777777" w:rsidR="002F292A" w:rsidRPr="002F292A" w:rsidRDefault="002F292A" w:rsidP="002F292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≥ 0.2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736B39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6.6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E54113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33.3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FE47CC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71</w:t>
            </w:r>
          </w:p>
        </w:tc>
      </w:tr>
      <w:tr w:rsidR="002F292A" w:rsidRPr="002F292A" w14:paraId="2E91A16E" w14:textId="77777777" w:rsidTr="00440160">
        <w:trPr>
          <w:trHeight w:val="192"/>
        </w:trPr>
        <w:tc>
          <w:tcPr>
            <w:tcW w:w="3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FA96A5" w14:textId="77777777" w:rsidR="002F292A" w:rsidRPr="002F292A" w:rsidRDefault="002F292A" w:rsidP="002F292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alvage 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7204D2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24.1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2FADB4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57.1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279BD1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8</w:t>
            </w:r>
          </w:p>
        </w:tc>
      </w:tr>
      <w:tr w:rsidR="002F292A" w:rsidRPr="002F292A" w14:paraId="7A2D1F6B" w14:textId="77777777" w:rsidTr="00440160">
        <w:trPr>
          <w:trHeight w:val="192"/>
        </w:trPr>
        <w:tc>
          <w:tcPr>
            <w:tcW w:w="3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EAC038" w14:textId="77777777" w:rsidR="002F292A" w:rsidRPr="002F292A" w:rsidRDefault="002F292A" w:rsidP="002F292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ype of salvage Therapy 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DCF437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91D3F2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7CCF65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F292A" w:rsidRPr="002F292A" w14:paraId="33F2F53B" w14:textId="77777777" w:rsidTr="00440160">
        <w:trPr>
          <w:trHeight w:val="192"/>
        </w:trPr>
        <w:tc>
          <w:tcPr>
            <w:tcW w:w="3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1B41E2" w14:textId="35DA9E56" w:rsidR="002F292A" w:rsidRPr="002F292A" w:rsidRDefault="002F292A" w:rsidP="002F292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proofErr w:type="spellStart"/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Tx</w:t>
            </w:r>
            <w:proofErr w:type="spellEnd"/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+ ADT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BB583D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20.7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34ED88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57.1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895E49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F292A" w:rsidRPr="002F292A" w14:paraId="7A470718" w14:textId="77777777" w:rsidTr="00440160">
        <w:trPr>
          <w:trHeight w:val="192"/>
        </w:trPr>
        <w:tc>
          <w:tcPr>
            <w:tcW w:w="3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B6A2B1" w14:textId="77777777" w:rsidR="002F292A" w:rsidRPr="002F292A" w:rsidRDefault="002F292A" w:rsidP="002F292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proofErr w:type="spellStart"/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Tx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8C1401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3.4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E82A93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B63CCB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56</w:t>
            </w:r>
          </w:p>
        </w:tc>
      </w:tr>
      <w:tr w:rsidR="002F292A" w:rsidRPr="002F292A" w14:paraId="3AB16E74" w14:textId="77777777" w:rsidTr="00440160">
        <w:trPr>
          <w:trHeight w:val="192"/>
        </w:trPr>
        <w:tc>
          <w:tcPr>
            <w:tcW w:w="3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E80B46" w14:textId="77777777" w:rsidR="002F292A" w:rsidRPr="002F292A" w:rsidRDefault="002F292A" w:rsidP="002F292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ncer-specific Survival, n (%)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05311C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39A6E1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28.6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C41048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5</w:t>
            </w:r>
          </w:p>
        </w:tc>
      </w:tr>
      <w:tr w:rsidR="002F292A" w:rsidRPr="002F292A" w14:paraId="2D964501" w14:textId="77777777" w:rsidTr="00440160">
        <w:trPr>
          <w:trHeight w:val="192"/>
        </w:trPr>
        <w:tc>
          <w:tcPr>
            <w:tcW w:w="3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E718E1" w14:textId="77777777" w:rsidR="002F292A" w:rsidRPr="002F292A" w:rsidRDefault="002F292A" w:rsidP="002F292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dian OS, years [IQR]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B2472F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1 [6.1-7.8]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618894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0 [2.7-9.2]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C15993" w14:textId="77777777" w:rsidR="002F292A" w:rsidRPr="002F292A" w:rsidRDefault="002F292A" w:rsidP="002F2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77</w:t>
            </w:r>
          </w:p>
        </w:tc>
      </w:tr>
      <w:tr w:rsidR="002F292A" w:rsidRPr="002F292A" w14:paraId="3B5072E8" w14:textId="77777777" w:rsidTr="002F292A">
        <w:trPr>
          <w:trHeight w:val="223"/>
        </w:trPr>
        <w:tc>
          <w:tcPr>
            <w:tcW w:w="708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200B7" w14:textId="77777777" w:rsidR="002F292A" w:rsidRPr="002F292A" w:rsidRDefault="002F292A" w:rsidP="002F292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* Residual adenocarcinoma with treatment effect.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26604" w14:textId="77777777" w:rsidR="002F292A" w:rsidRPr="002F292A" w:rsidRDefault="002F292A" w:rsidP="002F292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B159A0E" w14:textId="77777777" w:rsidR="000F4388" w:rsidRDefault="000F4388"/>
    <w:sectPr w:rsidR="000F43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388"/>
    <w:rsid w:val="00062248"/>
    <w:rsid w:val="000E080B"/>
    <w:rsid w:val="000F4388"/>
    <w:rsid w:val="00181281"/>
    <w:rsid w:val="001D4604"/>
    <w:rsid w:val="00247354"/>
    <w:rsid w:val="002645D5"/>
    <w:rsid w:val="002F292A"/>
    <w:rsid w:val="00304AA3"/>
    <w:rsid w:val="003B529A"/>
    <w:rsid w:val="003E721B"/>
    <w:rsid w:val="00440160"/>
    <w:rsid w:val="00476DE1"/>
    <w:rsid w:val="006227B5"/>
    <w:rsid w:val="006610FC"/>
    <w:rsid w:val="006C1522"/>
    <w:rsid w:val="007021B6"/>
    <w:rsid w:val="00740AB6"/>
    <w:rsid w:val="007439E5"/>
    <w:rsid w:val="00817BF3"/>
    <w:rsid w:val="00847AF9"/>
    <w:rsid w:val="008830EB"/>
    <w:rsid w:val="00964256"/>
    <w:rsid w:val="009809C8"/>
    <w:rsid w:val="009D0255"/>
    <w:rsid w:val="009D3FFB"/>
    <w:rsid w:val="00A50F2B"/>
    <w:rsid w:val="00B31B58"/>
    <w:rsid w:val="00B976EF"/>
    <w:rsid w:val="00BB5BE8"/>
    <w:rsid w:val="00C814E3"/>
    <w:rsid w:val="00C8568B"/>
    <w:rsid w:val="00C86BB9"/>
    <w:rsid w:val="00C94959"/>
    <w:rsid w:val="00E260F1"/>
    <w:rsid w:val="00E82637"/>
    <w:rsid w:val="00EA3244"/>
    <w:rsid w:val="00F02892"/>
    <w:rsid w:val="00FF6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1FE1D3"/>
  <w15:chartTrackingRefBased/>
  <w15:docId w15:val="{D6D1C1AE-8035-433A-B245-3FA0C0A3B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ime"/>
    <w:qFormat/>
    <w:rsid w:val="00062248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43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43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438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438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438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438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438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438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438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yleTimesNewRoman12pt">
    <w:name w:val="Style Times New Roman 12 pt"/>
    <w:basedOn w:val="LineNumber"/>
    <w:qFormat/>
    <w:rsid w:val="00740AB6"/>
    <w:rPr>
      <w:rFonts w:ascii="Times New Roman" w:eastAsia="Arial" w:hAnsi="Times New Roman" w:cs="Times New Roman"/>
      <w:color w:val="auto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62248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9D0255"/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0F43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43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43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43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43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43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43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43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43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43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43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438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43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43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4388"/>
    <w:rPr>
      <w:rFonts w:ascii="Times New Roman" w:hAnsi="Times New Roma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43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43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43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4388"/>
    <w:rPr>
      <w:rFonts w:ascii="Times New Roman" w:hAnsi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4388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E82637"/>
    <w:pPr>
      <w:spacing w:after="0" w:line="240" w:lineRule="auto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546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9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7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7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1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6</Words>
  <Characters>1586</Characters>
  <Application>Microsoft Office Word</Application>
  <DocSecurity>0</DocSecurity>
  <Lines>264</Lines>
  <Paragraphs>2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Cancer Institute</Company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an, Braden (NIH/NCI) [E]</dc:creator>
  <cp:keywords/>
  <dc:description/>
  <cp:lastModifiedBy>Millan, Braden (NIH/NCI) [E]</cp:lastModifiedBy>
  <cp:revision>2</cp:revision>
  <dcterms:created xsi:type="dcterms:W3CDTF">2025-10-05T16:34:00Z</dcterms:created>
  <dcterms:modified xsi:type="dcterms:W3CDTF">2025-10-05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790cc4-39ea-49b8-8fa6-d15c10fde557</vt:lpwstr>
  </property>
</Properties>
</file>